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16FFD" w14:textId="300D2852" w:rsidR="00A36339" w:rsidRDefault="205AE09F" w:rsidP="3688336D">
      <w:pPr>
        <w:spacing w:line="240" w:lineRule="auto"/>
        <w:rPr>
          <w:rFonts w:ascii="Calibri" w:eastAsia="Calibri" w:hAnsi="Calibri" w:cs="Calibri"/>
        </w:rPr>
      </w:pPr>
      <w:r w:rsidRPr="3688336D">
        <w:rPr>
          <w:rFonts w:ascii="Calibri" w:eastAsia="Calibri" w:hAnsi="Calibri" w:cs="Calibri"/>
        </w:rPr>
        <w:t>Supplemental Figure 1: Number of ethics meetings for patients in each admission diagnosis group.</w:t>
      </w:r>
    </w:p>
    <w:p w14:paraId="47F5C0FC" w14:textId="33112EE6" w:rsidR="00DA511C" w:rsidRDefault="205AE09F">
      <w:r>
        <w:rPr>
          <w:noProof/>
        </w:rPr>
        <w:drawing>
          <wp:inline distT="0" distB="0" distL="0" distR="0" wp14:anchorId="39E9B965" wp14:editId="032B14FC">
            <wp:extent cx="5943600" cy="4162425"/>
            <wp:effectExtent l="0" t="0" r="0" b="0"/>
            <wp:docPr id="1388015258" name="Picture 1388015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sectPr w:rsidR="00DA5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D7410F"/>
    <w:rsid w:val="00124D2E"/>
    <w:rsid w:val="00A36339"/>
    <w:rsid w:val="00DA511C"/>
    <w:rsid w:val="00FC7FA1"/>
    <w:rsid w:val="03AB63D3"/>
    <w:rsid w:val="063309A1"/>
    <w:rsid w:val="1E430479"/>
    <w:rsid w:val="205AE09F"/>
    <w:rsid w:val="26AA5048"/>
    <w:rsid w:val="34B685BF"/>
    <w:rsid w:val="3688336D"/>
    <w:rsid w:val="398AA013"/>
    <w:rsid w:val="3FD7410F"/>
    <w:rsid w:val="49AA7D17"/>
    <w:rsid w:val="4C940528"/>
    <w:rsid w:val="4DCC2792"/>
    <w:rsid w:val="4F67F7F3"/>
    <w:rsid w:val="542240B9"/>
    <w:rsid w:val="55D73977"/>
    <w:rsid w:val="59595FD3"/>
    <w:rsid w:val="752922E3"/>
    <w:rsid w:val="76C4F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410F"/>
  <w15:chartTrackingRefBased/>
  <w15:docId w15:val="{CF72F585-3DFE-49FA-B927-F8788463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1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, Armon (Medical Student)</dc:creator>
  <cp:keywords/>
  <dc:description/>
  <cp:lastModifiedBy>chn off20</cp:lastModifiedBy>
  <cp:revision>5</cp:revision>
  <dcterms:created xsi:type="dcterms:W3CDTF">2023-01-14T03:51:00Z</dcterms:created>
  <dcterms:modified xsi:type="dcterms:W3CDTF">2024-03-25T09:46:00Z</dcterms:modified>
</cp:coreProperties>
</file>